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6F3B19" w14:textId="1F6356B1" w:rsidR="00265BD5" w:rsidRPr="00D65F01" w:rsidRDefault="0028304F" w:rsidP="0028304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65F0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0 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Correlation matrix of numerical parameters associated with </w:t>
      </w:r>
      <w:proofErr w:type="spellStart"/>
      <w:r w:rsidRPr="00D65F0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proofErr w:type="spellEnd"/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 saplings and mature trees, including N and C isotopic signatures (δ</w:t>
      </w:r>
      <w:r w:rsidRPr="00D65F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5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>N and δ</w:t>
      </w:r>
      <w:r w:rsidRPr="00D65F0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>C), N and C con</w:t>
      </w:r>
      <w:bookmarkStart w:id="0" w:name="_GoBack"/>
      <w:bookmarkEnd w:id="0"/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tents (%), and the C/N ratio of each organism. Multiple non-parametric Spearman tests were used for the correlation analyses (adjusted with the Bonferroni method). The results are given as </w:t>
      </w:r>
      <w:r w:rsidRPr="00D65F01">
        <w:rPr>
          <w:rFonts w:ascii="Times New Roman" w:hAnsi="Times New Roman" w:cs="Times New Roman"/>
          <w:i/>
          <w:sz w:val="20"/>
          <w:szCs w:val="20"/>
          <w:lang w:val="en-US"/>
        </w:rPr>
        <w:t>rho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 values (in the lower left part of the matrix). Correlation significance codes: NS if </w:t>
      </w:r>
      <w:r w:rsidRPr="00D65F0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 &gt; 0.05; </w:t>
      </w:r>
      <w:r w:rsidRPr="00D65F01"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D65F0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 &lt; 0.05; </w:t>
      </w:r>
      <w:r w:rsidRPr="00D65F01">
        <w:rPr>
          <w:rFonts w:ascii="Times New Roman" w:hAnsi="Times New Roman" w:cs="Times New Roman"/>
          <w:b/>
          <w:bCs/>
          <w:sz w:val="20"/>
          <w:szCs w:val="20"/>
          <w:lang w:val="en-US"/>
        </w:rPr>
        <w:t>**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D65F0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 &lt; 0.01; </w:t>
      </w:r>
      <w:r w:rsidRPr="00D65F01">
        <w:rPr>
          <w:rFonts w:ascii="Times New Roman" w:hAnsi="Times New Roman" w:cs="Times New Roman"/>
          <w:b/>
          <w:bCs/>
          <w:sz w:val="20"/>
          <w:szCs w:val="20"/>
          <w:lang w:val="en-US"/>
        </w:rPr>
        <w:t>***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D65F0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65F01">
        <w:rPr>
          <w:rFonts w:ascii="Times New Roman" w:hAnsi="Times New Roman" w:cs="Times New Roman"/>
          <w:sz w:val="20"/>
          <w:szCs w:val="20"/>
          <w:lang w:val="en-US"/>
        </w:rPr>
        <w:t xml:space="preserve"> &lt; 0.001. Significant correlations are highlighted in bold</w:t>
      </w:r>
    </w:p>
    <w:tbl>
      <w:tblPr>
        <w:tblW w:w="6685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955"/>
        <w:gridCol w:w="955"/>
        <w:gridCol w:w="955"/>
        <w:gridCol w:w="955"/>
        <w:gridCol w:w="955"/>
        <w:gridCol w:w="955"/>
        <w:gridCol w:w="955"/>
      </w:tblGrid>
      <w:tr w:rsidR="0028304F" w:rsidRPr="00045453" w14:paraId="132C2EE5" w14:textId="77777777" w:rsidTr="007A2057">
        <w:trPr>
          <w:trHeight w:val="59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97DBD0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0D890CE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cstheme="minorHAnsi"/>
                <w:b/>
                <w:bCs/>
                <w:lang w:val="en-US"/>
              </w:rPr>
              <w:t>δ</w:t>
            </w:r>
            <w:r w:rsidRPr="00045453">
              <w:rPr>
                <w:rFonts w:cstheme="minorHAnsi"/>
                <w:b/>
                <w:bCs/>
                <w:vertAlign w:val="superscript"/>
                <w:lang w:val="en-US"/>
              </w:rPr>
              <w:t>15</w:t>
            </w:r>
            <w:r w:rsidRPr="00045453">
              <w:rPr>
                <w:rFonts w:cstheme="minorHAnsi"/>
                <w:b/>
                <w:bCs/>
                <w:lang w:val="en-US"/>
              </w:rPr>
              <w:t>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F380B4C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cstheme="minorHAnsi"/>
                <w:b/>
                <w:bCs/>
                <w:lang w:val="en-US"/>
              </w:rPr>
              <w:t>δ</w:t>
            </w:r>
            <w:r w:rsidRPr="00045453">
              <w:rPr>
                <w:rFonts w:cstheme="minorHAnsi"/>
                <w:b/>
                <w:bCs/>
                <w:vertAlign w:val="superscript"/>
                <w:lang w:val="en-US"/>
              </w:rPr>
              <w:t>13</w:t>
            </w:r>
            <w:r w:rsidRPr="00045453">
              <w:rPr>
                <w:rFonts w:cstheme="minorHAnsi"/>
                <w:b/>
                <w:bCs/>
                <w:lang w:val="en-US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1641FF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%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4EE8FE1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%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F128613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C/N rati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4AE70D9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%</w:t>
            </w:r>
            <w:proofErr w:type="spellStart"/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Ndfa</w:t>
            </w:r>
            <w:proofErr w:type="spellEnd"/>
          </w:p>
        </w:tc>
      </w:tr>
      <w:tr w:rsidR="0028304F" w:rsidRPr="00045453" w14:paraId="6CC59E2E" w14:textId="77777777" w:rsidTr="007A2057">
        <w:trPr>
          <w:trHeight w:val="59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10FB68C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cstheme="minorHAnsi"/>
                <w:b/>
                <w:bCs/>
                <w:lang w:val="en-US"/>
              </w:rPr>
              <w:t>δ</w:t>
            </w:r>
            <w:r w:rsidRPr="00045453">
              <w:rPr>
                <w:rFonts w:cstheme="minorHAnsi"/>
                <w:b/>
                <w:bCs/>
                <w:vertAlign w:val="superscript"/>
                <w:lang w:val="en-US"/>
              </w:rPr>
              <w:t>15</w:t>
            </w:r>
            <w:r w:rsidRPr="00045453">
              <w:rPr>
                <w:rFonts w:cstheme="minorHAnsi"/>
                <w:b/>
                <w:bCs/>
                <w:lang w:val="en-US"/>
              </w:rPr>
              <w:t>N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vAlign w:val="center"/>
            <w:hideMark/>
          </w:tcPr>
          <w:p w14:paraId="72DAEAE7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3729C26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EDD3DEF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89DFBC0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FCFCD64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2074A9A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***</w:t>
            </w:r>
          </w:p>
        </w:tc>
      </w:tr>
      <w:tr w:rsidR="0028304F" w:rsidRPr="00045453" w14:paraId="2EC83E27" w14:textId="77777777" w:rsidTr="007A2057">
        <w:trPr>
          <w:trHeight w:val="59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452394E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cstheme="minorHAnsi"/>
                <w:b/>
                <w:bCs/>
                <w:lang w:val="en-US"/>
              </w:rPr>
              <w:t>δ</w:t>
            </w:r>
            <w:r w:rsidRPr="00045453">
              <w:rPr>
                <w:rFonts w:cstheme="minorHAnsi"/>
                <w:b/>
                <w:bCs/>
                <w:vertAlign w:val="superscript"/>
                <w:lang w:val="en-US"/>
              </w:rPr>
              <w:t>13</w:t>
            </w:r>
            <w:r w:rsidRPr="00045453">
              <w:rPr>
                <w:rFonts w:cstheme="minorHAnsi"/>
                <w:b/>
                <w:bCs/>
                <w:lang w:val="en-US"/>
              </w:rPr>
              <w:t>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16D5A27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-0.20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vAlign w:val="center"/>
            <w:hideMark/>
          </w:tcPr>
          <w:p w14:paraId="2B28448A" w14:textId="77777777" w:rsidR="0028304F" w:rsidRPr="00045453" w:rsidRDefault="0028304F" w:rsidP="007A20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2DA28B7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658D25E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88B2A7A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DE96B5A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</w:tr>
      <w:tr w:rsidR="0028304F" w:rsidRPr="00045453" w14:paraId="02A15BED" w14:textId="77777777" w:rsidTr="007A2057">
        <w:trPr>
          <w:trHeight w:val="59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3052BB8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%N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86B0B9D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0.1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DA92A61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-0.27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vAlign w:val="center"/>
            <w:hideMark/>
          </w:tcPr>
          <w:p w14:paraId="2DCB8263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355DDD0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402B6A33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***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C960742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</w:tr>
      <w:tr w:rsidR="0028304F" w:rsidRPr="00045453" w14:paraId="7F45CE3A" w14:textId="77777777" w:rsidTr="007A2057">
        <w:trPr>
          <w:trHeight w:val="59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3504AA0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%C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A4B8018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0.1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D7DEA62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-0.0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295A9B6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-0.05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vAlign w:val="center"/>
            <w:hideMark/>
          </w:tcPr>
          <w:p w14:paraId="229C8B8D" w14:textId="77777777" w:rsidR="0028304F" w:rsidRPr="00045453" w:rsidRDefault="0028304F" w:rsidP="007A20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AA2714B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4E1389D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</w:tr>
      <w:tr w:rsidR="0028304F" w:rsidRPr="00045453" w14:paraId="4D419DD6" w14:textId="77777777" w:rsidTr="007A2057">
        <w:trPr>
          <w:trHeight w:val="59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34057631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C/N rati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93F7A9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-0.1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79101A2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0.2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0F88BA0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-0.9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A1168EC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0.14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vAlign w:val="center"/>
            <w:hideMark/>
          </w:tcPr>
          <w:p w14:paraId="58F2D982" w14:textId="77777777" w:rsidR="0028304F" w:rsidRPr="00045453" w:rsidRDefault="0028304F" w:rsidP="007A2057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78F3DC5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</w:tr>
      <w:tr w:rsidR="0028304F" w:rsidRPr="00045453" w14:paraId="4B38BF61" w14:textId="77777777" w:rsidTr="007A2057">
        <w:trPr>
          <w:trHeight w:val="592"/>
          <w:jc w:val="center"/>
        </w:trPr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950EA8A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%</w:t>
            </w:r>
            <w:proofErr w:type="spellStart"/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Ndfa</w:t>
            </w:r>
            <w:proofErr w:type="spell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60429B21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b/>
                <w:bCs/>
                <w:color w:val="000000"/>
                <w:lang w:val="en-US"/>
              </w:rPr>
              <w:t>-0.9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6462983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0.2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CB36F56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-0.1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AC3340D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-0.2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7DB0894C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45453">
              <w:rPr>
                <w:rFonts w:eastAsia="Times New Roman" w:cstheme="minorHAnsi"/>
                <w:color w:val="000000"/>
                <w:lang w:val="en-US"/>
              </w:rPr>
              <w:t>0.11</w:t>
            </w:r>
          </w:p>
        </w:tc>
        <w:tc>
          <w:tcPr>
            <w:tcW w:w="955" w:type="dxa"/>
            <w:shd w:val="clear" w:color="auto" w:fill="D9D9D9" w:themeFill="background1" w:themeFillShade="D9"/>
            <w:noWrap/>
            <w:vAlign w:val="center"/>
            <w:hideMark/>
          </w:tcPr>
          <w:p w14:paraId="789019BF" w14:textId="77777777" w:rsidR="0028304F" w:rsidRPr="00045453" w:rsidRDefault="0028304F" w:rsidP="007A205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14:paraId="2DF31E57" w14:textId="77777777" w:rsidR="0028304F" w:rsidRPr="0028304F" w:rsidRDefault="0028304F" w:rsidP="0028304F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sectPr w:rsidR="0028304F" w:rsidRPr="0028304F" w:rsidSect="004258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04F"/>
    <w:rsid w:val="000073C7"/>
    <w:rsid w:val="00265BD5"/>
    <w:rsid w:val="0028304F"/>
    <w:rsid w:val="004258DF"/>
    <w:rsid w:val="00D019DA"/>
    <w:rsid w:val="00D515B4"/>
    <w:rsid w:val="00D6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5047C"/>
  <w15:chartTrackingRefBased/>
  <w15:docId w15:val="{1C2BF4F7-23B9-477A-A2DA-A56F2A784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38:00Z</dcterms:created>
  <dcterms:modified xsi:type="dcterms:W3CDTF">2024-04-14T14:04:00Z</dcterms:modified>
</cp:coreProperties>
</file>